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AF9A69" w14:textId="1672B67D" w:rsidR="00316A9F" w:rsidRDefault="00FB1493" w:rsidP="00316A9F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upplementary Material</w:t>
      </w:r>
    </w:p>
    <w:p w14:paraId="49CF8F6F" w14:textId="3ABE6DBE" w:rsidR="00FB1493" w:rsidRDefault="00FB1493" w:rsidP="00316A9F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14:paraId="3684D263" w14:textId="3A34B9CF" w:rsidR="00FB1493" w:rsidRDefault="00FC6854" w:rsidP="00316A9F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upplementary Figure 1</w:t>
      </w:r>
    </w:p>
    <w:p w14:paraId="13C90821" w14:textId="224989DF" w:rsidR="00FC6854" w:rsidRDefault="00FC6854" w:rsidP="00316A9F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14:paraId="7A3AE61B" w14:textId="42A4601C" w:rsidR="00FC6854" w:rsidRDefault="00C32309" w:rsidP="00316A9F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3707DFCC" wp14:editId="4F381100">
            <wp:extent cx="5943600" cy="434086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_Fig_Whole_MNE_Power_Analysis_vs_Neutral_REVIEW_ACCEP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4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D17EDAC" w14:textId="40635820" w:rsidR="00CB6E1E" w:rsidRDefault="00CB6E1E" w:rsidP="00CB6E1E">
      <w:pPr>
        <w:pStyle w:val="NormalWeb"/>
        <w:spacing w:before="0" w:beforeAutospacing="0" w:after="0" w:afterAutospacing="0"/>
        <w:jc w:val="both"/>
      </w:pPr>
      <w:r>
        <w:rPr>
          <w:color w:val="000000"/>
          <w:sz w:val="16"/>
          <w:szCs w:val="16"/>
        </w:rPr>
        <w:t>Supplementary Fig.1 .</w:t>
      </w:r>
      <w:r>
        <w:rPr>
          <w:b/>
          <w:bCs/>
          <w:color w:val="000000"/>
          <w:sz w:val="16"/>
          <w:szCs w:val="16"/>
        </w:rPr>
        <w:t xml:space="preserve"> </w:t>
      </w:r>
      <w:r>
        <w:rPr>
          <w:i/>
          <w:iCs/>
          <w:color w:val="000000"/>
          <w:sz w:val="16"/>
          <w:szCs w:val="16"/>
        </w:rPr>
        <w:t>(A)</w:t>
      </w:r>
      <w:r>
        <w:rPr>
          <w:color w:val="000000"/>
          <w:sz w:val="16"/>
          <w:szCs w:val="16"/>
        </w:rPr>
        <w:t xml:space="preserve"> </w:t>
      </w:r>
      <w:proofErr w:type="spellStart"/>
      <w:r>
        <w:rPr>
          <w:b/>
          <w:bCs/>
          <w:color w:val="000000"/>
          <w:sz w:val="16"/>
          <w:szCs w:val="16"/>
        </w:rPr>
        <w:t>hMMG</w:t>
      </w:r>
      <w:proofErr w:type="spellEnd"/>
      <w:r>
        <w:rPr>
          <w:b/>
          <w:bCs/>
          <w:color w:val="000000"/>
          <w:sz w:val="16"/>
          <w:szCs w:val="16"/>
        </w:rPr>
        <w:t xml:space="preserve"> of the comparisons emotion vs. Neutral expression using MNE source reconstruction. </w:t>
      </w:r>
      <w:r>
        <w:rPr>
          <w:i/>
          <w:iCs/>
          <w:color w:val="000000"/>
          <w:sz w:val="16"/>
          <w:szCs w:val="16"/>
        </w:rPr>
        <w:t>(B)</w:t>
      </w:r>
      <w:r>
        <w:rPr>
          <w:color w:val="000000"/>
          <w:sz w:val="16"/>
          <w:szCs w:val="16"/>
        </w:rPr>
        <w:t xml:space="preserve"> </w:t>
      </w:r>
      <w:proofErr w:type="spellStart"/>
      <w:r w:rsidRPr="007F6D09">
        <w:rPr>
          <w:b/>
          <w:color w:val="000000"/>
          <w:sz w:val="16"/>
          <w:szCs w:val="16"/>
        </w:rPr>
        <w:t>hMMG</w:t>
      </w:r>
      <w:proofErr w:type="spellEnd"/>
      <w:r>
        <w:rPr>
          <w:b/>
          <w:bCs/>
          <w:color w:val="000000"/>
          <w:sz w:val="16"/>
          <w:szCs w:val="16"/>
        </w:rPr>
        <w:t xml:space="preserve"> of the comparisons of  emotion expressions </w:t>
      </w:r>
      <w:r>
        <w:rPr>
          <w:color w:val="000000"/>
          <w:sz w:val="16"/>
          <w:szCs w:val="16"/>
        </w:rPr>
        <w:t xml:space="preserve">against each other. Virtual sensors showing </w:t>
      </w:r>
      <w:r w:rsidRPr="006676AE">
        <w:rPr>
          <w:i/>
          <w:color w:val="000000"/>
          <w:sz w:val="16"/>
          <w:szCs w:val="16"/>
        </w:rPr>
        <w:t>t</w:t>
      </w:r>
      <w:r>
        <w:rPr>
          <w:color w:val="000000"/>
          <w:sz w:val="16"/>
          <w:szCs w:val="16"/>
        </w:rPr>
        <w:t>-values above |5| are displayed.</w:t>
      </w:r>
    </w:p>
    <w:p w14:paraId="6B5A41B7" w14:textId="57875014" w:rsidR="00FC6854" w:rsidRPr="00CD54BF" w:rsidRDefault="00FC6854" w:rsidP="00CB6E1E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sectPr w:rsidR="00FC6854" w:rsidRPr="00CD54BF" w:rsidSect="00316A9F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7C0209"/>
    <w:multiLevelType w:val="hybridMultilevel"/>
    <w:tmpl w:val="1D2679BE"/>
    <w:lvl w:ilvl="0" w:tplc="04090011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0A940F78"/>
    <w:multiLevelType w:val="hybridMultilevel"/>
    <w:tmpl w:val="313EA6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DE2488"/>
    <w:multiLevelType w:val="hybridMultilevel"/>
    <w:tmpl w:val="64CC536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A64114"/>
    <w:multiLevelType w:val="hybridMultilevel"/>
    <w:tmpl w:val="28D6E7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650176"/>
    <w:multiLevelType w:val="hybridMultilevel"/>
    <w:tmpl w:val="F4F066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4F0474"/>
    <w:multiLevelType w:val="hybridMultilevel"/>
    <w:tmpl w:val="AC20C3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8158A9"/>
    <w:multiLevelType w:val="hybridMultilevel"/>
    <w:tmpl w:val="9B6018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AB01D2"/>
    <w:multiLevelType w:val="hybridMultilevel"/>
    <w:tmpl w:val="FF3079E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4E793D"/>
    <w:multiLevelType w:val="hybridMultilevel"/>
    <w:tmpl w:val="9A3EB3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865D62"/>
    <w:multiLevelType w:val="hybridMultilevel"/>
    <w:tmpl w:val="CB1A48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C61B1C"/>
    <w:multiLevelType w:val="hybridMultilevel"/>
    <w:tmpl w:val="6FB8511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10"/>
  </w:num>
  <w:num w:numId="4">
    <w:abstractNumId w:val="8"/>
  </w:num>
  <w:num w:numId="5">
    <w:abstractNumId w:val="4"/>
  </w:num>
  <w:num w:numId="6">
    <w:abstractNumId w:val="1"/>
  </w:num>
  <w:num w:numId="7">
    <w:abstractNumId w:val="2"/>
  </w:num>
  <w:num w:numId="8">
    <w:abstractNumId w:val="6"/>
  </w:num>
  <w:num w:numId="9">
    <w:abstractNumId w:val="7"/>
  </w:num>
  <w:num w:numId="10">
    <w:abstractNumId w:val="9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writeProtection w:recommended="1"/>
  <w:zoom w:percent="154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A9F"/>
    <w:rsid w:val="00004839"/>
    <w:rsid w:val="000078A8"/>
    <w:rsid w:val="00017239"/>
    <w:rsid w:val="00023933"/>
    <w:rsid w:val="0002562C"/>
    <w:rsid w:val="000272B4"/>
    <w:rsid w:val="000438E6"/>
    <w:rsid w:val="00060129"/>
    <w:rsid w:val="00062840"/>
    <w:rsid w:val="000645DC"/>
    <w:rsid w:val="00084DB8"/>
    <w:rsid w:val="00094C78"/>
    <w:rsid w:val="000A1816"/>
    <w:rsid w:val="000A1A0C"/>
    <w:rsid w:val="000B107C"/>
    <w:rsid w:val="000B3A98"/>
    <w:rsid w:val="000C66CB"/>
    <w:rsid w:val="000C7172"/>
    <w:rsid w:val="000D3791"/>
    <w:rsid w:val="000D7710"/>
    <w:rsid w:val="000E168D"/>
    <w:rsid w:val="000E45B9"/>
    <w:rsid w:val="00100853"/>
    <w:rsid w:val="00122352"/>
    <w:rsid w:val="00134D96"/>
    <w:rsid w:val="00137796"/>
    <w:rsid w:val="0015400B"/>
    <w:rsid w:val="001572DD"/>
    <w:rsid w:val="0016003A"/>
    <w:rsid w:val="0016099B"/>
    <w:rsid w:val="00160D55"/>
    <w:rsid w:val="001842F9"/>
    <w:rsid w:val="00186791"/>
    <w:rsid w:val="00191992"/>
    <w:rsid w:val="001959C3"/>
    <w:rsid w:val="00196B3D"/>
    <w:rsid w:val="001A0BDE"/>
    <w:rsid w:val="001A1C47"/>
    <w:rsid w:val="001B1EF0"/>
    <w:rsid w:val="001B386A"/>
    <w:rsid w:val="001C03B1"/>
    <w:rsid w:val="001D33CA"/>
    <w:rsid w:val="001F36EF"/>
    <w:rsid w:val="001F6E0D"/>
    <w:rsid w:val="00203D45"/>
    <w:rsid w:val="002361AE"/>
    <w:rsid w:val="00236D90"/>
    <w:rsid w:val="00241767"/>
    <w:rsid w:val="00242201"/>
    <w:rsid w:val="00242480"/>
    <w:rsid w:val="0024737E"/>
    <w:rsid w:val="0025681C"/>
    <w:rsid w:val="002568AB"/>
    <w:rsid w:val="00261A16"/>
    <w:rsid w:val="00263FE4"/>
    <w:rsid w:val="0027704F"/>
    <w:rsid w:val="00293CD3"/>
    <w:rsid w:val="00294E4D"/>
    <w:rsid w:val="002B6EAE"/>
    <w:rsid w:val="002D59AC"/>
    <w:rsid w:val="002F246F"/>
    <w:rsid w:val="00300972"/>
    <w:rsid w:val="00316A9F"/>
    <w:rsid w:val="00317F55"/>
    <w:rsid w:val="0032738B"/>
    <w:rsid w:val="00331F78"/>
    <w:rsid w:val="00336508"/>
    <w:rsid w:val="0034212A"/>
    <w:rsid w:val="00344C0D"/>
    <w:rsid w:val="00352BA7"/>
    <w:rsid w:val="0036787D"/>
    <w:rsid w:val="00372035"/>
    <w:rsid w:val="003C579B"/>
    <w:rsid w:val="003E0761"/>
    <w:rsid w:val="003E7172"/>
    <w:rsid w:val="003F0EB2"/>
    <w:rsid w:val="003F19D1"/>
    <w:rsid w:val="00420018"/>
    <w:rsid w:val="004215D8"/>
    <w:rsid w:val="00430958"/>
    <w:rsid w:val="00431B49"/>
    <w:rsid w:val="00437FEF"/>
    <w:rsid w:val="0046024D"/>
    <w:rsid w:val="00460A51"/>
    <w:rsid w:val="00465BE8"/>
    <w:rsid w:val="00466C25"/>
    <w:rsid w:val="00467085"/>
    <w:rsid w:val="00476AE4"/>
    <w:rsid w:val="00481D9D"/>
    <w:rsid w:val="004A7F4E"/>
    <w:rsid w:val="004C350B"/>
    <w:rsid w:val="004C5A95"/>
    <w:rsid w:val="004C6D62"/>
    <w:rsid w:val="004E5BB4"/>
    <w:rsid w:val="005051E6"/>
    <w:rsid w:val="00542C5B"/>
    <w:rsid w:val="00544EDF"/>
    <w:rsid w:val="0054634D"/>
    <w:rsid w:val="005550A8"/>
    <w:rsid w:val="005574B4"/>
    <w:rsid w:val="00562DF6"/>
    <w:rsid w:val="005666EC"/>
    <w:rsid w:val="005731DB"/>
    <w:rsid w:val="0057449B"/>
    <w:rsid w:val="00581457"/>
    <w:rsid w:val="005826E0"/>
    <w:rsid w:val="005830D5"/>
    <w:rsid w:val="005860D2"/>
    <w:rsid w:val="00596482"/>
    <w:rsid w:val="005B04D9"/>
    <w:rsid w:val="005B4CB9"/>
    <w:rsid w:val="005C585E"/>
    <w:rsid w:val="005D434C"/>
    <w:rsid w:val="005D6F76"/>
    <w:rsid w:val="005E6516"/>
    <w:rsid w:val="00606CB5"/>
    <w:rsid w:val="00616B0C"/>
    <w:rsid w:val="00620282"/>
    <w:rsid w:val="0062119A"/>
    <w:rsid w:val="00624FFE"/>
    <w:rsid w:val="00640BCC"/>
    <w:rsid w:val="00646579"/>
    <w:rsid w:val="00647AFC"/>
    <w:rsid w:val="00651C79"/>
    <w:rsid w:val="0065523D"/>
    <w:rsid w:val="00690A8D"/>
    <w:rsid w:val="00690D27"/>
    <w:rsid w:val="006A0558"/>
    <w:rsid w:val="006B6A36"/>
    <w:rsid w:val="006B6E37"/>
    <w:rsid w:val="006C374E"/>
    <w:rsid w:val="006C6E21"/>
    <w:rsid w:val="006D17BE"/>
    <w:rsid w:val="006D1C1D"/>
    <w:rsid w:val="006E3110"/>
    <w:rsid w:val="006E563F"/>
    <w:rsid w:val="006F425E"/>
    <w:rsid w:val="006F56B0"/>
    <w:rsid w:val="00700856"/>
    <w:rsid w:val="00725948"/>
    <w:rsid w:val="007314A2"/>
    <w:rsid w:val="00733FF1"/>
    <w:rsid w:val="00743C78"/>
    <w:rsid w:val="007454DB"/>
    <w:rsid w:val="0077017E"/>
    <w:rsid w:val="00774E93"/>
    <w:rsid w:val="007A000B"/>
    <w:rsid w:val="007A2287"/>
    <w:rsid w:val="007A5EA3"/>
    <w:rsid w:val="007B48AF"/>
    <w:rsid w:val="007D06F6"/>
    <w:rsid w:val="007D15DF"/>
    <w:rsid w:val="007D76D5"/>
    <w:rsid w:val="007F19A5"/>
    <w:rsid w:val="007F26B6"/>
    <w:rsid w:val="008054FE"/>
    <w:rsid w:val="00810952"/>
    <w:rsid w:val="0081164E"/>
    <w:rsid w:val="0082289E"/>
    <w:rsid w:val="00824664"/>
    <w:rsid w:val="0083532D"/>
    <w:rsid w:val="008464B5"/>
    <w:rsid w:val="008547CE"/>
    <w:rsid w:val="008714F8"/>
    <w:rsid w:val="00884971"/>
    <w:rsid w:val="008856A8"/>
    <w:rsid w:val="008A5E61"/>
    <w:rsid w:val="008B040A"/>
    <w:rsid w:val="008B3249"/>
    <w:rsid w:val="008B44FF"/>
    <w:rsid w:val="008C14A7"/>
    <w:rsid w:val="008D4450"/>
    <w:rsid w:val="008E4072"/>
    <w:rsid w:val="008F3574"/>
    <w:rsid w:val="009040B2"/>
    <w:rsid w:val="009040F0"/>
    <w:rsid w:val="00916465"/>
    <w:rsid w:val="00926BCA"/>
    <w:rsid w:val="00932B28"/>
    <w:rsid w:val="00936B90"/>
    <w:rsid w:val="009443F9"/>
    <w:rsid w:val="009523A7"/>
    <w:rsid w:val="00966C88"/>
    <w:rsid w:val="00985B8F"/>
    <w:rsid w:val="009931D6"/>
    <w:rsid w:val="009957C8"/>
    <w:rsid w:val="00995A1A"/>
    <w:rsid w:val="00996688"/>
    <w:rsid w:val="009A5366"/>
    <w:rsid w:val="009C3E4D"/>
    <w:rsid w:val="009C5206"/>
    <w:rsid w:val="009C5E90"/>
    <w:rsid w:val="009C731C"/>
    <w:rsid w:val="009D0F0A"/>
    <w:rsid w:val="009D76A6"/>
    <w:rsid w:val="00A021A9"/>
    <w:rsid w:val="00A02CBE"/>
    <w:rsid w:val="00A24AD5"/>
    <w:rsid w:val="00A3229E"/>
    <w:rsid w:val="00A61794"/>
    <w:rsid w:val="00A72407"/>
    <w:rsid w:val="00A74DF5"/>
    <w:rsid w:val="00A828F9"/>
    <w:rsid w:val="00A85C6E"/>
    <w:rsid w:val="00A86F3E"/>
    <w:rsid w:val="00A911AF"/>
    <w:rsid w:val="00AA71C2"/>
    <w:rsid w:val="00AB231C"/>
    <w:rsid w:val="00AB5FB1"/>
    <w:rsid w:val="00AD5E13"/>
    <w:rsid w:val="00AE0AC7"/>
    <w:rsid w:val="00AE5B0E"/>
    <w:rsid w:val="00AF1F79"/>
    <w:rsid w:val="00AF3A26"/>
    <w:rsid w:val="00B0109A"/>
    <w:rsid w:val="00B034DE"/>
    <w:rsid w:val="00B0350F"/>
    <w:rsid w:val="00B06A4A"/>
    <w:rsid w:val="00B37F5F"/>
    <w:rsid w:val="00B43E1D"/>
    <w:rsid w:val="00B462EF"/>
    <w:rsid w:val="00B46FA5"/>
    <w:rsid w:val="00B525BC"/>
    <w:rsid w:val="00B61B0B"/>
    <w:rsid w:val="00B8188F"/>
    <w:rsid w:val="00BA4D19"/>
    <w:rsid w:val="00BA5C85"/>
    <w:rsid w:val="00BC7099"/>
    <w:rsid w:val="00BD4DBA"/>
    <w:rsid w:val="00BD5DBD"/>
    <w:rsid w:val="00BE6B4D"/>
    <w:rsid w:val="00BF05B1"/>
    <w:rsid w:val="00BF0BFD"/>
    <w:rsid w:val="00BF5683"/>
    <w:rsid w:val="00C01D40"/>
    <w:rsid w:val="00C252AA"/>
    <w:rsid w:val="00C26A7E"/>
    <w:rsid w:val="00C27B57"/>
    <w:rsid w:val="00C32309"/>
    <w:rsid w:val="00C37C99"/>
    <w:rsid w:val="00C52A3F"/>
    <w:rsid w:val="00C56501"/>
    <w:rsid w:val="00C729D0"/>
    <w:rsid w:val="00C73624"/>
    <w:rsid w:val="00C87D4B"/>
    <w:rsid w:val="00C92C8F"/>
    <w:rsid w:val="00C92DA8"/>
    <w:rsid w:val="00C92F0A"/>
    <w:rsid w:val="00CB6E1E"/>
    <w:rsid w:val="00CC1BB9"/>
    <w:rsid w:val="00CC3C1A"/>
    <w:rsid w:val="00CC6B13"/>
    <w:rsid w:val="00CD54BF"/>
    <w:rsid w:val="00CE2D6B"/>
    <w:rsid w:val="00CE57AF"/>
    <w:rsid w:val="00D2401B"/>
    <w:rsid w:val="00D317F5"/>
    <w:rsid w:val="00D333AE"/>
    <w:rsid w:val="00D3428B"/>
    <w:rsid w:val="00D3429D"/>
    <w:rsid w:val="00D53769"/>
    <w:rsid w:val="00D56513"/>
    <w:rsid w:val="00D56659"/>
    <w:rsid w:val="00D60999"/>
    <w:rsid w:val="00D70458"/>
    <w:rsid w:val="00D7401F"/>
    <w:rsid w:val="00D76A42"/>
    <w:rsid w:val="00D82258"/>
    <w:rsid w:val="00D92840"/>
    <w:rsid w:val="00DA17BA"/>
    <w:rsid w:val="00DD1D72"/>
    <w:rsid w:val="00DD20AD"/>
    <w:rsid w:val="00DE667E"/>
    <w:rsid w:val="00DF6E79"/>
    <w:rsid w:val="00E10C50"/>
    <w:rsid w:val="00E24778"/>
    <w:rsid w:val="00E24895"/>
    <w:rsid w:val="00E34F6A"/>
    <w:rsid w:val="00E428D5"/>
    <w:rsid w:val="00E85A2B"/>
    <w:rsid w:val="00E863F8"/>
    <w:rsid w:val="00EA41DC"/>
    <w:rsid w:val="00EA6246"/>
    <w:rsid w:val="00EB1877"/>
    <w:rsid w:val="00EB4EC3"/>
    <w:rsid w:val="00EC74C4"/>
    <w:rsid w:val="00ED2BE9"/>
    <w:rsid w:val="00ED385B"/>
    <w:rsid w:val="00EE2D66"/>
    <w:rsid w:val="00EE3571"/>
    <w:rsid w:val="00EF3300"/>
    <w:rsid w:val="00F0200D"/>
    <w:rsid w:val="00F12831"/>
    <w:rsid w:val="00F2572E"/>
    <w:rsid w:val="00F2715B"/>
    <w:rsid w:val="00F3043C"/>
    <w:rsid w:val="00F31D26"/>
    <w:rsid w:val="00F339FF"/>
    <w:rsid w:val="00F341FE"/>
    <w:rsid w:val="00F41B21"/>
    <w:rsid w:val="00F5014D"/>
    <w:rsid w:val="00F54A18"/>
    <w:rsid w:val="00F55A1E"/>
    <w:rsid w:val="00F71533"/>
    <w:rsid w:val="00F8158C"/>
    <w:rsid w:val="00F95D42"/>
    <w:rsid w:val="00FA1800"/>
    <w:rsid w:val="00FB1493"/>
    <w:rsid w:val="00FC6854"/>
    <w:rsid w:val="00FF2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CE9B76"/>
  <w15:chartTrackingRefBased/>
  <w15:docId w15:val="{6E566D3F-CA62-274B-AA45-E558F410B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6A9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547C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D06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06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06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06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6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06F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6F6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EE2D66"/>
  </w:style>
  <w:style w:type="paragraph" w:styleId="Caption">
    <w:name w:val="caption"/>
    <w:basedOn w:val="Normal"/>
    <w:next w:val="Normal"/>
    <w:uiPriority w:val="35"/>
    <w:unhideWhenUsed/>
    <w:qFormat/>
    <w:rsid w:val="00DD20A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172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2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9-10-04T09:49:00Z</dcterms:created>
  <dcterms:modified xsi:type="dcterms:W3CDTF">2019-10-04T09:53:00Z</dcterms:modified>
</cp:coreProperties>
</file>